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631FD" w14:textId="4195E289" w:rsidR="00F631F2" w:rsidRPr="000E0463" w:rsidRDefault="00F631F2" w:rsidP="009D7D9F">
      <w:pPr>
        <w:jc w:val="both"/>
      </w:pPr>
      <w:r w:rsidRPr="000E0463">
        <w:rPr>
          <w:b/>
          <w:bCs/>
        </w:rPr>
        <w:t xml:space="preserve">Table </w:t>
      </w:r>
      <w:r>
        <w:rPr>
          <w:b/>
          <w:bCs/>
        </w:rPr>
        <w:t>S3</w:t>
      </w:r>
      <w:r w:rsidRPr="000E0463">
        <w:t xml:space="preserve"> </w:t>
      </w:r>
      <w:r w:rsidR="007D74BE">
        <w:t xml:space="preserve">Percentages (numbers) of </w:t>
      </w:r>
      <w:r w:rsidR="00383666">
        <w:t xml:space="preserve">users of medications in the </w:t>
      </w:r>
      <w:proofErr w:type="spellStart"/>
      <w:r w:rsidR="00383666">
        <w:t>MedLey</w:t>
      </w:r>
      <w:proofErr w:type="spellEnd"/>
      <w:r w:rsidR="00383666">
        <w:t xml:space="preserve"> trial by randomised assignment</w:t>
      </w:r>
      <w:r w:rsidR="00595398">
        <w:t xml:space="preserve"> </w:t>
      </w:r>
      <w:r w:rsidR="009D7D9F">
        <w:t>at baseline</w:t>
      </w:r>
      <w:r w:rsidR="00ED6682">
        <w:t xml:space="preserve"> (n = </w:t>
      </w:r>
      <w:r w:rsidR="00383666">
        <w:t>152</w:t>
      </w:r>
      <w:r w:rsidR="00ED6682">
        <w:t>)</w:t>
      </w:r>
      <w:r w:rsidR="00383666">
        <w:t xml:space="preserve"> </w:t>
      </w:r>
      <w:r w:rsidR="009D7D9F">
        <w:t>and in the biomarker score</w:t>
      </w:r>
      <w:r w:rsidR="00ED6682">
        <w:t xml:space="preserve"> derivation sample (n =</w:t>
      </w:r>
      <w:r w:rsidR="009D7D9F">
        <w:t xml:space="preserve"> 128</w:t>
      </w:r>
      <w:r w:rsidR="00ED6682">
        <w:t>)</w:t>
      </w:r>
      <w:r w:rsidR="009D7D9F">
        <w:t>*</w:t>
      </w:r>
    </w:p>
    <w:tbl>
      <w:tblPr>
        <w:tblStyle w:val="TableGrid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673"/>
        <w:gridCol w:w="2155"/>
        <w:gridCol w:w="1229"/>
      </w:tblGrid>
      <w:tr w:rsidR="00F631F2" w:rsidRPr="000E0463" w14:paraId="12CF049B" w14:textId="77777777" w:rsidTr="005A6D5D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14694" w14:textId="368FD1B2" w:rsidR="00F631F2" w:rsidRPr="000E0463" w:rsidRDefault="00AC65BE" w:rsidP="00AC65BE">
            <w:r>
              <w:t>Medications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D6BB6" w14:textId="7875825E" w:rsidR="00F631F2" w:rsidRPr="000E0463" w:rsidRDefault="00F631F2" w:rsidP="00AC65BE">
            <w:pPr>
              <w:jc w:val="center"/>
            </w:pPr>
            <w:r>
              <w:t>Habitual diet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A1E0D" w14:textId="05DE4A0B" w:rsidR="00F631F2" w:rsidRPr="000E0463" w:rsidRDefault="00F631F2" w:rsidP="00AC65BE">
            <w:pPr>
              <w:jc w:val="center"/>
            </w:pPr>
            <w:r>
              <w:t>Mediterranean diet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FB928" w14:textId="3EF4C662" w:rsidR="00F631F2" w:rsidRPr="000E0463" w:rsidRDefault="00F631F2" w:rsidP="00AC65BE">
            <w:pPr>
              <w:jc w:val="center"/>
            </w:pPr>
            <w:r>
              <w:t>P-value</w:t>
            </w:r>
            <w:r w:rsidR="00442A22" w:rsidRPr="000E0463">
              <w:t>†</w:t>
            </w:r>
          </w:p>
        </w:tc>
      </w:tr>
      <w:tr w:rsidR="00F631F2" w:rsidRPr="000E0463" w14:paraId="17D739D4" w14:textId="77777777" w:rsidTr="005A6D5D">
        <w:tc>
          <w:tcPr>
            <w:tcW w:w="3969" w:type="dxa"/>
          </w:tcPr>
          <w:p w14:paraId="181C3044" w14:textId="466C78E6" w:rsidR="00F631F2" w:rsidRPr="000E0463" w:rsidRDefault="00F631F2" w:rsidP="00EA3DFD">
            <w:r>
              <w:t>Lipid-lowering</w:t>
            </w:r>
          </w:p>
        </w:tc>
        <w:tc>
          <w:tcPr>
            <w:tcW w:w="1673" w:type="dxa"/>
          </w:tcPr>
          <w:p w14:paraId="0C7457A1" w14:textId="7321B04B" w:rsidR="00F631F2" w:rsidRPr="000E0463" w:rsidRDefault="00F631F2" w:rsidP="00EA3DFD">
            <w:pPr>
              <w:jc w:val="center"/>
            </w:pPr>
          </w:p>
        </w:tc>
        <w:tc>
          <w:tcPr>
            <w:tcW w:w="2155" w:type="dxa"/>
          </w:tcPr>
          <w:p w14:paraId="6652746F" w14:textId="1A275CD9" w:rsidR="00F631F2" w:rsidRPr="000E0463" w:rsidRDefault="00F631F2" w:rsidP="00EA3DFD">
            <w:pPr>
              <w:jc w:val="center"/>
            </w:pPr>
          </w:p>
        </w:tc>
        <w:tc>
          <w:tcPr>
            <w:tcW w:w="1229" w:type="dxa"/>
          </w:tcPr>
          <w:p w14:paraId="0449A1F7" w14:textId="716A6812" w:rsidR="00F631F2" w:rsidRPr="000E0463" w:rsidRDefault="00F631F2" w:rsidP="00EA3DFD">
            <w:pPr>
              <w:jc w:val="center"/>
            </w:pPr>
          </w:p>
        </w:tc>
      </w:tr>
      <w:tr w:rsidR="00F631F2" w:rsidRPr="000E0463" w14:paraId="20E9D00E" w14:textId="77777777" w:rsidTr="005A6D5D">
        <w:tc>
          <w:tcPr>
            <w:tcW w:w="3969" w:type="dxa"/>
          </w:tcPr>
          <w:p w14:paraId="36D23D3A" w14:textId="70E9B664" w:rsidR="00F631F2" w:rsidRPr="00F631F2" w:rsidRDefault="00F631F2" w:rsidP="00F631F2">
            <w:pPr>
              <w:ind w:firstLine="175"/>
              <w:rPr>
                <w:i/>
                <w:iCs/>
              </w:rPr>
            </w:pPr>
            <w:r w:rsidRPr="00F631F2">
              <w:rPr>
                <w:i/>
                <w:iCs/>
              </w:rPr>
              <w:t>Baseline</w:t>
            </w:r>
            <w:r w:rsidR="000E18DD">
              <w:rPr>
                <w:i/>
                <w:iCs/>
              </w:rPr>
              <w:t xml:space="preserve"> sample</w:t>
            </w:r>
          </w:p>
        </w:tc>
        <w:tc>
          <w:tcPr>
            <w:tcW w:w="1673" w:type="dxa"/>
          </w:tcPr>
          <w:p w14:paraId="3A83B14A" w14:textId="3253AF80" w:rsidR="00F631F2" w:rsidRPr="000E0463" w:rsidRDefault="00F631F2" w:rsidP="00EA3DFD">
            <w:pPr>
              <w:jc w:val="center"/>
            </w:pPr>
            <w:r>
              <w:t>26.4 (19)</w:t>
            </w:r>
          </w:p>
        </w:tc>
        <w:tc>
          <w:tcPr>
            <w:tcW w:w="2155" w:type="dxa"/>
          </w:tcPr>
          <w:p w14:paraId="693527D7" w14:textId="4FAF2781" w:rsidR="00F631F2" w:rsidRPr="000E0463" w:rsidRDefault="00F631F2" w:rsidP="00EA3DFD">
            <w:pPr>
              <w:jc w:val="center"/>
            </w:pPr>
            <w:r>
              <w:t>32.5 (26)</w:t>
            </w:r>
          </w:p>
        </w:tc>
        <w:tc>
          <w:tcPr>
            <w:tcW w:w="1229" w:type="dxa"/>
          </w:tcPr>
          <w:p w14:paraId="374659A5" w14:textId="106D589D" w:rsidR="00F631F2" w:rsidRPr="000E0463" w:rsidRDefault="00F631F2" w:rsidP="00EA3DFD">
            <w:pPr>
              <w:jc w:val="center"/>
            </w:pPr>
            <w:r>
              <w:t>0.41</w:t>
            </w:r>
          </w:p>
        </w:tc>
      </w:tr>
      <w:tr w:rsidR="00F631F2" w:rsidRPr="000E0463" w14:paraId="48F91709" w14:textId="77777777" w:rsidTr="005A6D5D">
        <w:tc>
          <w:tcPr>
            <w:tcW w:w="3969" w:type="dxa"/>
          </w:tcPr>
          <w:p w14:paraId="44DF7D01" w14:textId="0C6CA3BE" w:rsidR="00F631F2" w:rsidRPr="00442A22" w:rsidRDefault="000E18DD" w:rsidP="00442A22">
            <w:pPr>
              <w:ind w:firstLine="175"/>
              <w:rPr>
                <w:i/>
                <w:iCs/>
                <w:lang w:val="en-GB"/>
              </w:rPr>
            </w:pPr>
            <w:r>
              <w:rPr>
                <w:i/>
                <w:iCs/>
              </w:rPr>
              <w:t>Biomarker score derivation sample</w:t>
            </w:r>
            <w:r w:rsidR="00442A22" w:rsidRPr="00442A22">
              <w:rPr>
                <w:i/>
                <w:iCs/>
                <w:lang w:val="en-GB"/>
              </w:rPr>
              <w:t>‡</w:t>
            </w:r>
          </w:p>
        </w:tc>
        <w:tc>
          <w:tcPr>
            <w:tcW w:w="1673" w:type="dxa"/>
          </w:tcPr>
          <w:p w14:paraId="4CCB79FC" w14:textId="14037073" w:rsidR="00F631F2" w:rsidRPr="000E0463" w:rsidRDefault="00F631F2" w:rsidP="00EA3DFD">
            <w:pPr>
              <w:jc w:val="center"/>
            </w:pPr>
            <w:r>
              <w:t xml:space="preserve">26.2 </w:t>
            </w:r>
            <w:r w:rsidRPr="000E0463">
              <w:t>(</w:t>
            </w:r>
            <w:r>
              <w:t>16</w:t>
            </w:r>
            <w:r w:rsidRPr="000E0463">
              <w:t>)</w:t>
            </w:r>
          </w:p>
        </w:tc>
        <w:tc>
          <w:tcPr>
            <w:tcW w:w="2155" w:type="dxa"/>
          </w:tcPr>
          <w:p w14:paraId="3513A498" w14:textId="38E0FFD2" w:rsidR="00F631F2" w:rsidRPr="000E0463" w:rsidRDefault="00F631F2" w:rsidP="00EA3DFD">
            <w:pPr>
              <w:jc w:val="center"/>
            </w:pPr>
            <w:r>
              <w:t>37.3</w:t>
            </w:r>
            <w:r w:rsidRPr="000E0463">
              <w:t xml:space="preserve"> (</w:t>
            </w:r>
            <w:r>
              <w:t>25</w:t>
            </w:r>
            <w:r w:rsidRPr="000E0463">
              <w:t>)</w:t>
            </w:r>
          </w:p>
        </w:tc>
        <w:tc>
          <w:tcPr>
            <w:tcW w:w="1229" w:type="dxa"/>
          </w:tcPr>
          <w:p w14:paraId="4D9E3236" w14:textId="1239B231" w:rsidR="00F631F2" w:rsidRPr="000E0463" w:rsidRDefault="00F631F2" w:rsidP="00EA3DFD">
            <w:pPr>
              <w:jc w:val="center"/>
            </w:pPr>
            <w:r>
              <w:t>0.18</w:t>
            </w:r>
          </w:p>
        </w:tc>
      </w:tr>
      <w:tr w:rsidR="00F631F2" w:rsidRPr="000E0463" w14:paraId="0B18E0D8" w14:textId="77777777" w:rsidTr="005A6D5D">
        <w:tc>
          <w:tcPr>
            <w:tcW w:w="3969" w:type="dxa"/>
          </w:tcPr>
          <w:p w14:paraId="16F590CF" w14:textId="3ED26932" w:rsidR="00F631F2" w:rsidRPr="000E0463" w:rsidRDefault="00F631F2" w:rsidP="00F631F2">
            <w:pPr>
              <w:ind w:firstLine="175"/>
            </w:pPr>
            <w:r>
              <w:rPr>
                <w:i/>
                <w:iCs/>
              </w:rPr>
              <w:t>Interaction</w:t>
            </w:r>
            <w:r w:rsidR="005641C1">
              <w:rPr>
                <w:i/>
                <w:iCs/>
              </w:rPr>
              <w:t xml:space="preserve"> with biomarker score</w:t>
            </w:r>
          </w:p>
        </w:tc>
        <w:tc>
          <w:tcPr>
            <w:tcW w:w="1673" w:type="dxa"/>
          </w:tcPr>
          <w:p w14:paraId="65C11530" w14:textId="64C99D56" w:rsidR="00F631F2" w:rsidRPr="000E0463" w:rsidRDefault="00F631F2" w:rsidP="00EA3DFD">
            <w:pPr>
              <w:jc w:val="center"/>
            </w:pPr>
          </w:p>
        </w:tc>
        <w:tc>
          <w:tcPr>
            <w:tcW w:w="2155" w:type="dxa"/>
          </w:tcPr>
          <w:p w14:paraId="3B56B0EC" w14:textId="12265CFA" w:rsidR="00F631F2" w:rsidRPr="000E0463" w:rsidRDefault="00F631F2" w:rsidP="00EA3DFD">
            <w:pPr>
              <w:jc w:val="center"/>
            </w:pPr>
          </w:p>
        </w:tc>
        <w:tc>
          <w:tcPr>
            <w:tcW w:w="1229" w:type="dxa"/>
          </w:tcPr>
          <w:p w14:paraId="07CE2973" w14:textId="02EFAB6F" w:rsidR="00F631F2" w:rsidRPr="000E0463" w:rsidRDefault="00F631F2" w:rsidP="00EA3DFD">
            <w:pPr>
              <w:jc w:val="center"/>
            </w:pPr>
            <w:r>
              <w:t>0.46</w:t>
            </w:r>
          </w:p>
        </w:tc>
      </w:tr>
      <w:tr w:rsidR="00F631F2" w:rsidRPr="000E0463" w14:paraId="27821977" w14:textId="77777777" w:rsidTr="005A6D5D">
        <w:tc>
          <w:tcPr>
            <w:tcW w:w="3969" w:type="dxa"/>
          </w:tcPr>
          <w:p w14:paraId="54767D8F" w14:textId="4A66E439" w:rsidR="00F631F2" w:rsidRPr="000E0463" w:rsidRDefault="00EF5753" w:rsidP="00EA3DFD">
            <w:r>
              <w:t>Anti-hypertensive</w:t>
            </w:r>
          </w:p>
        </w:tc>
        <w:tc>
          <w:tcPr>
            <w:tcW w:w="1673" w:type="dxa"/>
          </w:tcPr>
          <w:p w14:paraId="60BBAE8A" w14:textId="6326B3E2" w:rsidR="00F631F2" w:rsidRPr="000E0463" w:rsidRDefault="00F631F2" w:rsidP="00EA3DFD">
            <w:pPr>
              <w:jc w:val="center"/>
            </w:pPr>
          </w:p>
        </w:tc>
        <w:tc>
          <w:tcPr>
            <w:tcW w:w="2155" w:type="dxa"/>
          </w:tcPr>
          <w:p w14:paraId="1B23CAF0" w14:textId="0D3C7379" w:rsidR="00F631F2" w:rsidRPr="000E0463" w:rsidRDefault="00F631F2" w:rsidP="00EA3DFD">
            <w:pPr>
              <w:jc w:val="center"/>
            </w:pPr>
          </w:p>
        </w:tc>
        <w:tc>
          <w:tcPr>
            <w:tcW w:w="1229" w:type="dxa"/>
          </w:tcPr>
          <w:p w14:paraId="472D14C1" w14:textId="0FD22E07" w:rsidR="00F631F2" w:rsidRPr="000E0463" w:rsidRDefault="00F631F2" w:rsidP="00EA3DFD">
            <w:pPr>
              <w:jc w:val="center"/>
            </w:pPr>
          </w:p>
        </w:tc>
      </w:tr>
      <w:tr w:rsidR="005641C1" w:rsidRPr="000E0463" w14:paraId="32967588" w14:textId="77777777" w:rsidTr="005A6D5D">
        <w:tc>
          <w:tcPr>
            <w:tcW w:w="3969" w:type="dxa"/>
          </w:tcPr>
          <w:p w14:paraId="4517AC8B" w14:textId="61AFEEC4" w:rsidR="005641C1" w:rsidRPr="000E0463" w:rsidRDefault="005641C1" w:rsidP="005641C1">
            <w:pPr>
              <w:ind w:firstLine="175"/>
            </w:pPr>
            <w:r w:rsidRPr="00F631F2">
              <w:rPr>
                <w:i/>
                <w:iCs/>
              </w:rPr>
              <w:t>Baseline</w:t>
            </w:r>
            <w:r>
              <w:rPr>
                <w:i/>
                <w:iCs/>
              </w:rPr>
              <w:t xml:space="preserve"> sample</w:t>
            </w:r>
          </w:p>
        </w:tc>
        <w:tc>
          <w:tcPr>
            <w:tcW w:w="1673" w:type="dxa"/>
          </w:tcPr>
          <w:p w14:paraId="384320D2" w14:textId="79A783F8" w:rsidR="005641C1" w:rsidRPr="000E0463" w:rsidRDefault="005641C1" w:rsidP="005641C1">
            <w:pPr>
              <w:jc w:val="center"/>
            </w:pPr>
            <w:r>
              <w:t>29.2 (21)</w:t>
            </w:r>
          </w:p>
        </w:tc>
        <w:tc>
          <w:tcPr>
            <w:tcW w:w="2155" w:type="dxa"/>
          </w:tcPr>
          <w:p w14:paraId="024EE758" w14:textId="431ADBA0" w:rsidR="005641C1" w:rsidRPr="000E0463" w:rsidRDefault="005641C1" w:rsidP="005641C1">
            <w:pPr>
              <w:jc w:val="center"/>
            </w:pPr>
            <w:r>
              <w:t>40.0 (32)</w:t>
            </w:r>
          </w:p>
        </w:tc>
        <w:tc>
          <w:tcPr>
            <w:tcW w:w="1229" w:type="dxa"/>
          </w:tcPr>
          <w:p w14:paraId="280DC049" w14:textId="7562BD8C" w:rsidR="005641C1" w:rsidRPr="000E0463" w:rsidRDefault="005641C1" w:rsidP="005641C1">
            <w:pPr>
              <w:jc w:val="center"/>
            </w:pPr>
            <w:r>
              <w:t>0.16</w:t>
            </w:r>
          </w:p>
        </w:tc>
      </w:tr>
      <w:tr w:rsidR="005641C1" w:rsidRPr="000E0463" w14:paraId="7AB61A69" w14:textId="77777777" w:rsidTr="005A6D5D">
        <w:tc>
          <w:tcPr>
            <w:tcW w:w="3969" w:type="dxa"/>
          </w:tcPr>
          <w:p w14:paraId="5127B80C" w14:textId="684B0CCB" w:rsidR="005641C1" w:rsidRPr="000E0463" w:rsidRDefault="005641C1" w:rsidP="005641C1">
            <w:pPr>
              <w:ind w:firstLine="175"/>
            </w:pPr>
            <w:r>
              <w:rPr>
                <w:i/>
                <w:iCs/>
              </w:rPr>
              <w:t>Biomarker score derivation sample</w:t>
            </w:r>
          </w:p>
        </w:tc>
        <w:tc>
          <w:tcPr>
            <w:tcW w:w="1673" w:type="dxa"/>
          </w:tcPr>
          <w:p w14:paraId="7BCC95CC" w14:textId="3976578B" w:rsidR="005641C1" w:rsidRPr="000E0463" w:rsidRDefault="005641C1" w:rsidP="005641C1">
            <w:pPr>
              <w:jc w:val="center"/>
            </w:pPr>
            <w:r>
              <w:t>26.2 (16)</w:t>
            </w:r>
          </w:p>
        </w:tc>
        <w:tc>
          <w:tcPr>
            <w:tcW w:w="2155" w:type="dxa"/>
          </w:tcPr>
          <w:p w14:paraId="729BB375" w14:textId="63D6459C" w:rsidR="005641C1" w:rsidRPr="000E0463" w:rsidRDefault="005641C1" w:rsidP="005641C1">
            <w:pPr>
              <w:jc w:val="center"/>
            </w:pPr>
            <w:r>
              <w:t>43.3 (29)</w:t>
            </w:r>
          </w:p>
        </w:tc>
        <w:tc>
          <w:tcPr>
            <w:tcW w:w="1229" w:type="dxa"/>
          </w:tcPr>
          <w:p w14:paraId="5A40958D" w14:textId="69E0B7D8" w:rsidR="005641C1" w:rsidRPr="000E0463" w:rsidRDefault="005641C1" w:rsidP="005641C1">
            <w:pPr>
              <w:jc w:val="center"/>
            </w:pPr>
            <w:r>
              <w:t>0.044</w:t>
            </w:r>
          </w:p>
        </w:tc>
      </w:tr>
      <w:tr w:rsidR="005641C1" w:rsidRPr="000E0463" w14:paraId="1EA5EFE1" w14:textId="77777777" w:rsidTr="005A6D5D">
        <w:tc>
          <w:tcPr>
            <w:tcW w:w="3969" w:type="dxa"/>
          </w:tcPr>
          <w:p w14:paraId="37202655" w14:textId="25E19DA8" w:rsidR="005641C1" w:rsidRPr="000E0463" w:rsidRDefault="005641C1" w:rsidP="005641C1">
            <w:pPr>
              <w:ind w:firstLine="175"/>
            </w:pPr>
            <w:r>
              <w:rPr>
                <w:i/>
                <w:iCs/>
              </w:rPr>
              <w:t>Interaction with biomarker score</w:t>
            </w:r>
          </w:p>
        </w:tc>
        <w:tc>
          <w:tcPr>
            <w:tcW w:w="1673" w:type="dxa"/>
          </w:tcPr>
          <w:p w14:paraId="676B4BD7" w14:textId="19CE5ABB" w:rsidR="005641C1" w:rsidRPr="000E0463" w:rsidRDefault="005641C1" w:rsidP="005641C1">
            <w:pPr>
              <w:jc w:val="center"/>
            </w:pPr>
          </w:p>
        </w:tc>
        <w:tc>
          <w:tcPr>
            <w:tcW w:w="2155" w:type="dxa"/>
          </w:tcPr>
          <w:p w14:paraId="1A496374" w14:textId="65E83F39" w:rsidR="005641C1" w:rsidRPr="000E0463" w:rsidRDefault="005641C1" w:rsidP="005641C1">
            <w:pPr>
              <w:jc w:val="center"/>
            </w:pPr>
          </w:p>
        </w:tc>
        <w:tc>
          <w:tcPr>
            <w:tcW w:w="1229" w:type="dxa"/>
          </w:tcPr>
          <w:p w14:paraId="0C7925A5" w14:textId="74164523" w:rsidR="005641C1" w:rsidRPr="000E0463" w:rsidRDefault="005641C1" w:rsidP="005641C1">
            <w:pPr>
              <w:jc w:val="center"/>
            </w:pPr>
            <w:r>
              <w:t>0.93</w:t>
            </w:r>
          </w:p>
        </w:tc>
      </w:tr>
      <w:tr w:rsidR="009E7F7A" w:rsidRPr="000E0463" w14:paraId="490E5744" w14:textId="77777777" w:rsidTr="005A6D5D">
        <w:tc>
          <w:tcPr>
            <w:tcW w:w="3969" w:type="dxa"/>
          </w:tcPr>
          <w:p w14:paraId="5EF04269" w14:textId="339FFEFF" w:rsidR="009E7F7A" w:rsidRPr="000E0463" w:rsidRDefault="009E7F7A" w:rsidP="009E7F7A">
            <w:r>
              <w:t>Anti-</w:t>
            </w:r>
            <w:r w:rsidR="00E41962">
              <w:t>coagulants</w:t>
            </w:r>
          </w:p>
        </w:tc>
        <w:tc>
          <w:tcPr>
            <w:tcW w:w="1673" w:type="dxa"/>
          </w:tcPr>
          <w:p w14:paraId="42308E69" w14:textId="2B881E94" w:rsidR="009E7F7A" w:rsidRPr="000E0463" w:rsidRDefault="009E7F7A" w:rsidP="009E7F7A">
            <w:pPr>
              <w:jc w:val="center"/>
            </w:pPr>
          </w:p>
        </w:tc>
        <w:tc>
          <w:tcPr>
            <w:tcW w:w="2155" w:type="dxa"/>
          </w:tcPr>
          <w:p w14:paraId="5BD42AEF" w14:textId="3FFB6CC2" w:rsidR="009E7F7A" w:rsidRPr="000E0463" w:rsidRDefault="009E7F7A" w:rsidP="009E7F7A">
            <w:pPr>
              <w:jc w:val="center"/>
            </w:pPr>
          </w:p>
        </w:tc>
        <w:tc>
          <w:tcPr>
            <w:tcW w:w="1229" w:type="dxa"/>
          </w:tcPr>
          <w:p w14:paraId="757FF607" w14:textId="1C7B766D" w:rsidR="009E7F7A" w:rsidRPr="000E0463" w:rsidRDefault="009E7F7A" w:rsidP="009E7F7A">
            <w:pPr>
              <w:jc w:val="center"/>
            </w:pPr>
          </w:p>
        </w:tc>
      </w:tr>
      <w:tr w:rsidR="005641C1" w:rsidRPr="000E0463" w14:paraId="21AFEF87" w14:textId="77777777" w:rsidTr="005A6D5D">
        <w:tc>
          <w:tcPr>
            <w:tcW w:w="3969" w:type="dxa"/>
          </w:tcPr>
          <w:p w14:paraId="463694C2" w14:textId="33C0CC84" w:rsidR="005641C1" w:rsidRPr="000E0463" w:rsidRDefault="005641C1" w:rsidP="005641C1">
            <w:pPr>
              <w:ind w:firstLine="179"/>
            </w:pPr>
            <w:r w:rsidRPr="00F631F2">
              <w:rPr>
                <w:i/>
                <w:iCs/>
              </w:rPr>
              <w:t>Baseline</w:t>
            </w:r>
            <w:r>
              <w:rPr>
                <w:i/>
                <w:iCs/>
              </w:rPr>
              <w:t xml:space="preserve"> sample</w:t>
            </w:r>
          </w:p>
        </w:tc>
        <w:tc>
          <w:tcPr>
            <w:tcW w:w="1673" w:type="dxa"/>
          </w:tcPr>
          <w:p w14:paraId="36F5B423" w14:textId="53D563CA" w:rsidR="005641C1" w:rsidRPr="000E0463" w:rsidRDefault="005641C1" w:rsidP="005641C1">
            <w:pPr>
              <w:jc w:val="center"/>
            </w:pPr>
            <w:r>
              <w:t>12.5 (9)</w:t>
            </w:r>
          </w:p>
        </w:tc>
        <w:tc>
          <w:tcPr>
            <w:tcW w:w="2155" w:type="dxa"/>
          </w:tcPr>
          <w:p w14:paraId="0B0C7E81" w14:textId="64B53648" w:rsidR="005641C1" w:rsidRPr="000E0463" w:rsidRDefault="005641C1" w:rsidP="005641C1">
            <w:pPr>
              <w:jc w:val="center"/>
            </w:pPr>
            <w:r>
              <w:t>13.8 (11)</w:t>
            </w:r>
          </w:p>
        </w:tc>
        <w:tc>
          <w:tcPr>
            <w:tcW w:w="1229" w:type="dxa"/>
          </w:tcPr>
          <w:p w14:paraId="795DE1E4" w14:textId="6F936A14" w:rsidR="005641C1" w:rsidRPr="000E0463" w:rsidRDefault="005641C1" w:rsidP="005641C1">
            <w:pPr>
              <w:jc w:val="center"/>
            </w:pPr>
            <w:r>
              <w:t>0.82</w:t>
            </w:r>
          </w:p>
        </w:tc>
      </w:tr>
      <w:tr w:rsidR="005641C1" w:rsidRPr="000E0463" w14:paraId="242B7DAC" w14:textId="77777777" w:rsidTr="005A6D5D">
        <w:tc>
          <w:tcPr>
            <w:tcW w:w="3969" w:type="dxa"/>
          </w:tcPr>
          <w:p w14:paraId="7584BFB8" w14:textId="76A0C331" w:rsidR="005641C1" w:rsidRPr="000E0463" w:rsidRDefault="005641C1" w:rsidP="005641C1">
            <w:pPr>
              <w:ind w:firstLine="179"/>
            </w:pPr>
            <w:r>
              <w:rPr>
                <w:i/>
                <w:iCs/>
              </w:rPr>
              <w:t>Biomarker score derivation sample</w:t>
            </w:r>
          </w:p>
        </w:tc>
        <w:tc>
          <w:tcPr>
            <w:tcW w:w="1673" w:type="dxa"/>
          </w:tcPr>
          <w:p w14:paraId="00BBE019" w14:textId="03159102" w:rsidR="005641C1" w:rsidRPr="000E0463" w:rsidRDefault="005641C1" w:rsidP="005641C1">
            <w:pPr>
              <w:jc w:val="center"/>
            </w:pPr>
            <w:r>
              <w:t>11.5 (7)</w:t>
            </w:r>
          </w:p>
        </w:tc>
        <w:tc>
          <w:tcPr>
            <w:tcW w:w="2155" w:type="dxa"/>
          </w:tcPr>
          <w:p w14:paraId="4290C213" w14:textId="6D68BA16" w:rsidR="005641C1" w:rsidRPr="000E0463" w:rsidRDefault="005641C1" w:rsidP="005641C1">
            <w:pPr>
              <w:jc w:val="center"/>
            </w:pPr>
            <w:r>
              <w:t>14.9 (10)</w:t>
            </w:r>
          </w:p>
        </w:tc>
        <w:tc>
          <w:tcPr>
            <w:tcW w:w="1229" w:type="dxa"/>
          </w:tcPr>
          <w:p w14:paraId="46722613" w14:textId="4F87BBE7" w:rsidR="005641C1" w:rsidRPr="000E0463" w:rsidRDefault="005641C1" w:rsidP="005641C1">
            <w:pPr>
              <w:jc w:val="center"/>
            </w:pPr>
            <w:r>
              <w:t>0.57</w:t>
            </w:r>
          </w:p>
        </w:tc>
      </w:tr>
      <w:tr w:rsidR="005641C1" w:rsidRPr="000E0463" w14:paraId="72F3D59B" w14:textId="77777777" w:rsidTr="005A6D5D">
        <w:tc>
          <w:tcPr>
            <w:tcW w:w="3969" w:type="dxa"/>
          </w:tcPr>
          <w:p w14:paraId="3380F000" w14:textId="43A7A991" w:rsidR="005641C1" w:rsidRPr="000E0463" w:rsidRDefault="005641C1" w:rsidP="005641C1">
            <w:pPr>
              <w:ind w:firstLine="179"/>
            </w:pPr>
            <w:r>
              <w:rPr>
                <w:i/>
                <w:iCs/>
              </w:rPr>
              <w:t>Interaction with biomarker score</w:t>
            </w:r>
          </w:p>
        </w:tc>
        <w:tc>
          <w:tcPr>
            <w:tcW w:w="1673" w:type="dxa"/>
          </w:tcPr>
          <w:p w14:paraId="7483F289" w14:textId="77777777" w:rsidR="005641C1" w:rsidRPr="000E0463" w:rsidRDefault="005641C1" w:rsidP="005641C1">
            <w:pPr>
              <w:jc w:val="center"/>
            </w:pPr>
          </w:p>
        </w:tc>
        <w:tc>
          <w:tcPr>
            <w:tcW w:w="2155" w:type="dxa"/>
          </w:tcPr>
          <w:p w14:paraId="04FC5700" w14:textId="77777777" w:rsidR="005641C1" w:rsidRPr="000E0463" w:rsidRDefault="005641C1" w:rsidP="005641C1">
            <w:pPr>
              <w:jc w:val="center"/>
            </w:pPr>
          </w:p>
        </w:tc>
        <w:tc>
          <w:tcPr>
            <w:tcW w:w="1229" w:type="dxa"/>
          </w:tcPr>
          <w:p w14:paraId="5FA25DC2" w14:textId="1DB37DD7" w:rsidR="005641C1" w:rsidRPr="000E0463" w:rsidRDefault="005641C1" w:rsidP="005641C1">
            <w:pPr>
              <w:jc w:val="center"/>
            </w:pPr>
            <w:r>
              <w:t>0.99</w:t>
            </w:r>
          </w:p>
        </w:tc>
      </w:tr>
      <w:tr w:rsidR="003F3F24" w:rsidRPr="000E0463" w14:paraId="2017F999" w14:textId="77777777" w:rsidTr="005A6D5D">
        <w:tc>
          <w:tcPr>
            <w:tcW w:w="3969" w:type="dxa"/>
          </w:tcPr>
          <w:p w14:paraId="0B80FEDC" w14:textId="750C11DE" w:rsidR="003F3F24" w:rsidRPr="000E0463" w:rsidRDefault="003F3F24" w:rsidP="003F3F24">
            <w:r>
              <w:t>Anti-</w:t>
            </w:r>
            <w:r w:rsidR="00E87EAB">
              <w:t>reflux</w:t>
            </w:r>
          </w:p>
        </w:tc>
        <w:tc>
          <w:tcPr>
            <w:tcW w:w="1673" w:type="dxa"/>
          </w:tcPr>
          <w:p w14:paraId="6EBDFFDB" w14:textId="053EA703" w:rsidR="003F3F24" w:rsidRPr="000E0463" w:rsidRDefault="003F3F24" w:rsidP="003F3F24">
            <w:pPr>
              <w:jc w:val="center"/>
            </w:pPr>
          </w:p>
        </w:tc>
        <w:tc>
          <w:tcPr>
            <w:tcW w:w="2155" w:type="dxa"/>
          </w:tcPr>
          <w:p w14:paraId="0A0D6EC5" w14:textId="30F36A38" w:rsidR="003F3F24" w:rsidRPr="000E0463" w:rsidRDefault="003F3F24" w:rsidP="003F3F24">
            <w:pPr>
              <w:jc w:val="center"/>
            </w:pPr>
          </w:p>
        </w:tc>
        <w:tc>
          <w:tcPr>
            <w:tcW w:w="1229" w:type="dxa"/>
          </w:tcPr>
          <w:p w14:paraId="405F38EF" w14:textId="2A5C45ED" w:rsidR="003F3F24" w:rsidRPr="000E0463" w:rsidRDefault="003F3F24" w:rsidP="003F3F24">
            <w:pPr>
              <w:jc w:val="center"/>
            </w:pPr>
          </w:p>
        </w:tc>
      </w:tr>
      <w:tr w:rsidR="005641C1" w:rsidRPr="000E0463" w14:paraId="76C48493" w14:textId="77777777" w:rsidTr="005A6D5D">
        <w:tc>
          <w:tcPr>
            <w:tcW w:w="3969" w:type="dxa"/>
          </w:tcPr>
          <w:p w14:paraId="52CF3514" w14:textId="1C877D79" w:rsidR="005641C1" w:rsidRPr="000E0463" w:rsidRDefault="005641C1" w:rsidP="005641C1">
            <w:pPr>
              <w:ind w:firstLine="179"/>
            </w:pPr>
            <w:r w:rsidRPr="00F631F2">
              <w:rPr>
                <w:i/>
                <w:iCs/>
              </w:rPr>
              <w:t>Baseline</w:t>
            </w:r>
            <w:r>
              <w:rPr>
                <w:i/>
                <w:iCs/>
              </w:rPr>
              <w:t xml:space="preserve"> sample</w:t>
            </w:r>
          </w:p>
        </w:tc>
        <w:tc>
          <w:tcPr>
            <w:tcW w:w="1673" w:type="dxa"/>
          </w:tcPr>
          <w:p w14:paraId="72341994" w14:textId="443D4B3C" w:rsidR="005641C1" w:rsidRPr="000E0463" w:rsidRDefault="005641C1" w:rsidP="005641C1">
            <w:pPr>
              <w:jc w:val="center"/>
            </w:pPr>
            <w:r>
              <w:t>11.1 (8)</w:t>
            </w:r>
          </w:p>
        </w:tc>
        <w:tc>
          <w:tcPr>
            <w:tcW w:w="2155" w:type="dxa"/>
          </w:tcPr>
          <w:p w14:paraId="53C63063" w14:textId="0EA0B8C4" w:rsidR="005641C1" w:rsidRPr="000E0463" w:rsidRDefault="005641C1" w:rsidP="005641C1">
            <w:pPr>
              <w:jc w:val="center"/>
            </w:pPr>
            <w:r>
              <w:t>13.8 (11)</w:t>
            </w:r>
          </w:p>
        </w:tc>
        <w:tc>
          <w:tcPr>
            <w:tcW w:w="1229" w:type="dxa"/>
          </w:tcPr>
          <w:p w14:paraId="753B15E9" w14:textId="2C6276D0" w:rsidR="005641C1" w:rsidRPr="000E0463" w:rsidRDefault="005641C1" w:rsidP="005641C1">
            <w:pPr>
              <w:jc w:val="center"/>
            </w:pPr>
            <w:r>
              <w:t>0.62</w:t>
            </w:r>
          </w:p>
        </w:tc>
      </w:tr>
      <w:tr w:rsidR="005641C1" w:rsidRPr="000E0463" w14:paraId="5E9AB7AD" w14:textId="77777777" w:rsidTr="005A6D5D">
        <w:tc>
          <w:tcPr>
            <w:tcW w:w="3969" w:type="dxa"/>
          </w:tcPr>
          <w:p w14:paraId="6C1F0232" w14:textId="3A84AF64" w:rsidR="005641C1" w:rsidRPr="000E0463" w:rsidRDefault="005641C1" w:rsidP="005641C1">
            <w:pPr>
              <w:ind w:firstLine="171"/>
            </w:pPr>
            <w:r>
              <w:rPr>
                <w:i/>
                <w:iCs/>
              </w:rPr>
              <w:t>Biomarker score derivation sample</w:t>
            </w:r>
          </w:p>
        </w:tc>
        <w:tc>
          <w:tcPr>
            <w:tcW w:w="1673" w:type="dxa"/>
          </w:tcPr>
          <w:p w14:paraId="7CA42FAC" w14:textId="6DEC313E" w:rsidR="005641C1" w:rsidRPr="000E0463" w:rsidRDefault="00DB45AB" w:rsidP="005641C1">
            <w:pPr>
              <w:jc w:val="center"/>
            </w:pPr>
            <w:r>
              <w:t>9.8 (6)</w:t>
            </w:r>
          </w:p>
        </w:tc>
        <w:tc>
          <w:tcPr>
            <w:tcW w:w="2155" w:type="dxa"/>
          </w:tcPr>
          <w:p w14:paraId="41C5CEE6" w14:textId="29367A7A" w:rsidR="005641C1" w:rsidRPr="000E0463" w:rsidRDefault="00830D9D" w:rsidP="005641C1">
            <w:pPr>
              <w:jc w:val="center"/>
            </w:pPr>
            <w:r>
              <w:t>14.9 (10)</w:t>
            </w:r>
          </w:p>
        </w:tc>
        <w:tc>
          <w:tcPr>
            <w:tcW w:w="1229" w:type="dxa"/>
          </w:tcPr>
          <w:p w14:paraId="5C9F194E" w14:textId="01EE41D6" w:rsidR="005641C1" w:rsidRPr="000E0463" w:rsidRDefault="00DB45AB" w:rsidP="005641C1">
            <w:pPr>
              <w:jc w:val="center"/>
            </w:pPr>
            <w:r>
              <w:t>0.39</w:t>
            </w:r>
          </w:p>
        </w:tc>
      </w:tr>
      <w:tr w:rsidR="005641C1" w:rsidRPr="000E0463" w14:paraId="179BD413" w14:textId="77777777" w:rsidTr="005A6D5D">
        <w:tc>
          <w:tcPr>
            <w:tcW w:w="3969" w:type="dxa"/>
          </w:tcPr>
          <w:p w14:paraId="708548BA" w14:textId="0F5CDC66" w:rsidR="005641C1" w:rsidRPr="000E0463" w:rsidRDefault="005641C1" w:rsidP="005641C1">
            <w:pPr>
              <w:ind w:firstLine="171"/>
            </w:pPr>
            <w:r>
              <w:rPr>
                <w:i/>
                <w:iCs/>
              </w:rPr>
              <w:t>Interaction with biomarker score</w:t>
            </w:r>
          </w:p>
        </w:tc>
        <w:tc>
          <w:tcPr>
            <w:tcW w:w="1673" w:type="dxa"/>
          </w:tcPr>
          <w:p w14:paraId="44440274" w14:textId="6C48C916" w:rsidR="005641C1" w:rsidRPr="000E0463" w:rsidRDefault="005641C1" w:rsidP="005641C1">
            <w:pPr>
              <w:jc w:val="center"/>
            </w:pPr>
          </w:p>
        </w:tc>
        <w:tc>
          <w:tcPr>
            <w:tcW w:w="2155" w:type="dxa"/>
          </w:tcPr>
          <w:p w14:paraId="001EF1CA" w14:textId="565093F4" w:rsidR="005641C1" w:rsidRPr="000E0463" w:rsidRDefault="005641C1" w:rsidP="005641C1">
            <w:pPr>
              <w:jc w:val="center"/>
            </w:pPr>
          </w:p>
        </w:tc>
        <w:tc>
          <w:tcPr>
            <w:tcW w:w="1229" w:type="dxa"/>
          </w:tcPr>
          <w:p w14:paraId="3E2E7719" w14:textId="54DA7D9B" w:rsidR="005641C1" w:rsidRPr="000E0463" w:rsidRDefault="00EB45F0" w:rsidP="005641C1">
            <w:pPr>
              <w:jc w:val="center"/>
            </w:pPr>
            <w:r>
              <w:t>0.41</w:t>
            </w:r>
          </w:p>
        </w:tc>
      </w:tr>
      <w:tr w:rsidR="00332A91" w:rsidRPr="000E0463" w14:paraId="28169A26" w14:textId="77777777" w:rsidTr="005A6D5D">
        <w:tc>
          <w:tcPr>
            <w:tcW w:w="3969" w:type="dxa"/>
          </w:tcPr>
          <w:p w14:paraId="5023A488" w14:textId="29942AD4" w:rsidR="00332A91" w:rsidRPr="000E0463" w:rsidRDefault="00332A91" w:rsidP="00332A91">
            <w:r>
              <w:t>Anti-</w:t>
            </w:r>
            <w:r w:rsidR="002272BB">
              <w:t>osteoporotic</w:t>
            </w:r>
          </w:p>
        </w:tc>
        <w:tc>
          <w:tcPr>
            <w:tcW w:w="1673" w:type="dxa"/>
          </w:tcPr>
          <w:p w14:paraId="026BE820" w14:textId="52451408" w:rsidR="00332A91" w:rsidRPr="000E0463" w:rsidRDefault="00332A91" w:rsidP="00332A91">
            <w:pPr>
              <w:jc w:val="center"/>
            </w:pPr>
          </w:p>
        </w:tc>
        <w:tc>
          <w:tcPr>
            <w:tcW w:w="2155" w:type="dxa"/>
          </w:tcPr>
          <w:p w14:paraId="00B4CAA0" w14:textId="109F81D9" w:rsidR="00332A91" w:rsidRPr="000E0463" w:rsidRDefault="00332A91" w:rsidP="00332A91">
            <w:pPr>
              <w:jc w:val="center"/>
            </w:pPr>
          </w:p>
        </w:tc>
        <w:tc>
          <w:tcPr>
            <w:tcW w:w="1229" w:type="dxa"/>
          </w:tcPr>
          <w:p w14:paraId="32CE1C0B" w14:textId="3F573BD7" w:rsidR="00332A91" w:rsidRPr="000E0463" w:rsidRDefault="00332A91" w:rsidP="00332A91">
            <w:pPr>
              <w:jc w:val="center"/>
            </w:pPr>
          </w:p>
        </w:tc>
      </w:tr>
      <w:tr w:rsidR="00332A91" w:rsidRPr="000E0463" w14:paraId="2484446F" w14:textId="77777777" w:rsidTr="005A6D5D">
        <w:tc>
          <w:tcPr>
            <w:tcW w:w="3969" w:type="dxa"/>
          </w:tcPr>
          <w:p w14:paraId="0624676E" w14:textId="431F273B" w:rsidR="00332A91" w:rsidRPr="000E0463" w:rsidRDefault="00332A91" w:rsidP="00332A91">
            <w:pPr>
              <w:ind w:firstLine="171"/>
            </w:pPr>
            <w:r w:rsidRPr="00F631F2">
              <w:rPr>
                <w:i/>
                <w:iCs/>
              </w:rPr>
              <w:t>Baseline</w:t>
            </w:r>
            <w:r>
              <w:rPr>
                <w:i/>
                <w:iCs/>
              </w:rPr>
              <w:t xml:space="preserve"> sample</w:t>
            </w:r>
          </w:p>
        </w:tc>
        <w:tc>
          <w:tcPr>
            <w:tcW w:w="1673" w:type="dxa"/>
          </w:tcPr>
          <w:p w14:paraId="3DA0AAF5" w14:textId="3D08CC6E" w:rsidR="00332A91" w:rsidRPr="000E0463" w:rsidRDefault="00744AA6" w:rsidP="00332A91">
            <w:pPr>
              <w:jc w:val="center"/>
            </w:pPr>
            <w:r>
              <w:t>4.2 (3)</w:t>
            </w:r>
          </w:p>
        </w:tc>
        <w:tc>
          <w:tcPr>
            <w:tcW w:w="2155" w:type="dxa"/>
          </w:tcPr>
          <w:p w14:paraId="57CB5FD8" w14:textId="7E7890A7" w:rsidR="00332A91" w:rsidRPr="000E0463" w:rsidRDefault="00744AA6" w:rsidP="00332A91">
            <w:pPr>
              <w:jc w:val="center"/>
            </w:pPr>
            <w:r>
              <w:t>6.3 (5)</w:t>
            </w:r>
          </w:p>
        </w:tc>
        <w:tc>
          <w:tcPr>
            <w:tcW w:w="1229" w:type="dxa"/>
          </w:tcPr>
          <w:p w14:paraId="3028B3BE" w14:textId="334082A0" w:rsidR="00332A91" w:rsidRPr="000E0463" w:rsidRDefault="00130B36" w:rsidP="00332A91">
            <w:pPr>
              <w:jc w:val="center"/>
            </w:pPr>
            <w:r>
              <w:t>0.57</w:t>
            </w:r>
          </w:p>
        </w:tc>
      </w:tr>
      <w:tr w:rsidR="00332A91" w:rsidRPr="000E0463" w14:paraId="2E907F93" w14:textId="77777777" w:rsidTr="005A6D5D">
        <w:tc>
          <w:tcPr>
            <w:tcW w:w="3969" w:type="dxa"/>
          </w:tcPr>
          <w:p w14:paraId="014229F3" w14:textId="7454740F" w:rsidR="00332A91" w:rsidRPr="000E0463" w:rsidRDefault="00332A91" w:rsidP="00332A91">
            <w:pPr>
              <w:ind w:firstLine="171"/>
            </w:pPr>
            <w:r>
              <w:rPr>
                <w:i/>
                <w:iCs/>
              </w:rPr>
              <w:t>Biomarker score derivation sample</w:t>
            </w:r>
          </w:p>
        </w:tc>
        <w:tc>
          <w:tcPr>
            <w:tcW w:w="1673" w:type="dxa"/>
          </w:tcPr>
          <w:p w14:paraId="624FF7A9" w14:textId="26887B8F" w:rsidR="00332A91" w:rsidRPr="000E0463" w:rsidRDefault="00A216FA" w:rsidP="00332A91">
            <w:pPr>
              <w:jc w:val="center"/>
            </w:pPr>
            <w:r>
              <w:t>4.9 (</w:t>
            </w:r>
            <w:r w:rsidR="00C7725A">
              <w:t>3</w:t>
            </w:r>
            <w:r>
              <w:t>)</w:t>
            </w:r>
          </w:p>
        </w:tc>
        <w:tc>
          <w:tcPr>
            <w:tcW w:w="2155" w:type="dxa"/>
          </w:tcPr>
          <w:p w14:paraId="30DD0AEE" w14:textId="7F7A2C09" w:rsidR="00332A91" w:rsidRPr="000E0463" w:rsidRDefault="00744AA6" w:rsidP="00332A91">
            <w:pPr>
              <w:jc w:val="center"/>
            </w:pPr>
            <w:r>
              <w:t>7.5 (5)</w:t>
            </w:r>
          </w:p>
        </w:tc>
        <w:tc>
          <w:tcPr>
            <w:tcW w:w="1229" w:type="dxa"/>
          </w:tcPr>
          <w:p w14:paraId="2AF9070E" w14:textId="01503221" w:rsidR="00332A91" w:rsidRPr="000E0463" w:rsidRDefault="00130B36" w:rsidP="00332A91">
            <w:pPr>
              <w:jc w:val="center"/>
            </w:pPr>
            <w:r>
              <w:t>0.47</w:t>
            </w:r>
          </w:p>
        </w:tc>
      </w:tr>
      <w:tr w:rsidR="00332A91" w:rsidRPr="000E0463" w14:paraId="00C0BF40" w14:textId="77777777" w:rsidTr="005A6D5D">
        <w:tc>
          <w:tcPr>
            <w:tcW w:w="3969" w:type="dxa"/>
          </w:tcPr>
          <w:p w14:paraId="787AFBEC" w14:textId="6D61C1D5" w:rsidR="00332A91" w:rsidRPr="000E0463" w:rsidRDefault="00332A91" w:rsidP="00332A91">
            <w:pPr>
              <w:ind w:firstLine="171"/>
            </w:pPr>
            <w:r>
              <w:rPr>
                <w:i/>
                <w:iCs/>
              </w:rPr>
              <w:t>Interaction with biomarker score</w:t>
            </w:r>
          </w:p>
        </w:tc>
        <w:tc>
          <w:tcPr>
            <w:tcW w:w="1673" w:type="dxa"/>
          </w:tcPr>
          <w:p w14:paraId="211F7E8D" w14:textId="635B92AF" w:rsidR="00332A91" w:rsidRPr="000E0463" w:rsidRDefault="00332A91" w:rsidP="00332A91">
            <w:pPr>
              <w:jc w:val="center"/>
            </w:pPr>
          </w:p>
        </w:tc>
        <w:tc>
          <w:tcPr>
            <w:tcW w:w="2155" w:type="dxa"/>
          </w:tcPr>
          <w:p w14:paraId="5046BDC4" w14:textId="5761F0B1" w:rsidR="00332A91" w:rsidRPr="000E0463" w:rsidRDefault="00332A91" w:rsidP="00332A91">
            <w:pPr>
              <w:jc w:val="center"/>
            </w:pPr>
          </w:p>
        </w:tc>
        <w:tc>
          <w:tcPr>
            <w:tcW w:w="1229" w:type="dxa"/>
          </w:tcPr>
          <w:p w14:paraId="44EADA2D" w14:textId="1EF498E7" w:rsidR="00332A91" w:rsidRPr="000E0463" w:rsidRDefault="00F41107" w:rsidP="00332A91">
            <w:pPr>
              <w:jc w:val="center"/>
            </w:pPr>
            <w:r>
              <w:t>0.99</w:t>
            </w:r>
          </w:p>
        </w:tc>
      </w:tr>
      <w:tr w:rsidR="00C7725A" w:rsidRPr="000E0463" w14:paraId="3B425828" w14:textId="77777777" w:rsidTr="005A6D5D">
        <w:tc>
          <w:tcPr>
            <w:tcW w:w="3969" w:type="dxa"/>
          </w:tcPr>
          <w:p w14:paraId="7D75B7FD" w14:textId="112BF044" w:rsidR="00C7725A" w:rsidRPr="000E0463" w:rsidRDefault="00A55C94" w:rsidP="00C7725A">
            <w:pPr>
              <w:ind w:firstLine="37"/>
            </w:pPr>
            <w:r>
              <w:t>Other</w:t>
            </w:r>
          </w:p>
        </w:tc>
        <w:tc>
          <w:tcPr>
            <w:tcW w:w="1673" w:type="dxa"/>
          </w:tcPr>
          <w:p w14:paraId="28205887" w14:textId="3D61D333" w:rsidR="00C7725A" w:rsidRPr="000E0463" w:rsidRDefault="00C7725A" w:rsidP="00C7725A">
            <w:pPr>
              <w:jc w:val="center"/>
            </w:pPr>
          </w:p>
        </w:tc>
        <w:tc>
          <w:tcPr>
            <w:tcW w:w="2155" w:type="dxa"/>
          </w:tcPr>
          <w:p w14:paraId="7BF0FC8B" w14:textId="56595D6C" w:rsidR="00C7725A" w:rsidRPr="000E0463" w:rsidRDefault="00C7725A" w:rsidP="00C7725A">
            <w:pPr>
              <w:jc w:val="center"/>
            </w:pPr>
          </w:p>
        </w:tc>
        <w:tc>
          <w:tcPr>
            <w:tcW w:w="1229" w:type="dxa"/>
          </w:tcPr>
          <w:p w14:paraId="671567F7" w14:textId="4B17425A" w:rsidR="00C7725A" w:rsidRPr="000E0463" w:rsidRDefault="00C7725A" w:rsidP="00C7725A">
            <w:pPr>
              <w:jc w:val="center"/>
            </w:pPr>
          </w:p>
        </w:tc>
      </w:tr>
      <w:tr w:rsidR="00C7725A" w:rsidRPr="000E0463" w14:paraId="0D9D229A" w14:textId="77777777" w:rsidTr="005A6D5D">
        <w:tc>
          <w:tcPr>
            <w:tcW w:w="3969" w:type="dxa"/>
          </w:tcPr>
          <w:p w14:paraId="7B3CBFCF" w14:textId="0A427D55" w:rsidR="00C7725A" w:rsidRPr="000E0463" w:rsidRDefault="00C7725A" w:rsidP="00C7725A">
            <w:pPr>
              <w:ind w:firstLine="171"/>
            </w:pPr>
            <w:r w:rsidRPr="00F631F2">
              <w:rPr>
                <w:i/>
                <w:iCs/>
              </w:rPr>
              <w:t>Baseline</w:t>
            </w:r>
            <w:r>
              <w:rPr>
                <w:i/>
                <w:iCs/>
              </w:rPr>
              <w:t xml:space="preserve"> sample</w:t>
            </w:r>
          </w:p>
        </w:tc>
        <w:tc>
          <w:tcPr>
            <w:tcW w:w="1673" w:type="dxa"/>
          </w:tcPr>
          <w:p w14:paraId="64975AC3" w14:textId="0BFC748F" w:rsidR="00C7725A" w:rsidRPr="000E0463" w:rsidRDefault="00A94709" w:rsidP="00C7725A">
            <w:pPr>
              <w:jc w:val="center"/>
            </w:pPr>
            <w:r>
              <w:t>19.4 (14)</w:t>
            </w:r>
          </w:p>
        </w:tc>
        <w:tc>
          <w:tcPr>
            <w:tcW w:w="2155" w:type="dxa"/>
          </w:tcPr>
          <w:p w14:paraId="1D81E0B4" w14:textId="5FD72AE3" w:rsidR="00C7725A" w:rsidRPr="000E0463" w:rsidRDefault="00395A7A" w:rsidP="00C7725A">
            <w:pPr>
              <w:jc w:val="center"/>
            </w:pPr>
            <w:r>
              <w:t>20.0 (16)</w:t>
            </w:r>
          </w:p>
        </w:tc>
        <w:tc>
          <w:tcPr>
            <w:tcW w:w="1229" w:type="dxa"/>
          </w:tcPr>
          <w:p w14:paraId="1A962884" w14:textId="04A0D2E0" w:rsidR="00C7725A" w:rsidRPr="000E0463" w:rsidRDefault="0029630C" w:rsidP="00C7725A">
            <w:pPr>
              <w:jc w:val="center"/>
            </w:pPr>
            <w:r>
              <w:t>0.93</w:t>
            </w:r>
          </w:p>
        </w:tc>
      </w:tr>
      <w:tr w:rsidR="00C7725A" w:rsidRPr="000E0463" w14:paraId="2F2DA2EC" w14:textId="77777777" w:rsidTr="005A6D5D">
        <w:tc>
          <w:tcPr>
            <w:tcW w:w="3969" w:type="dxa"/>
          </w:tcPr>
          <w:p w14:paraId="60452ED5" w14:textId="2313371C" w:rsidR="00C7725A" w:rsidRPr="000E0463" w:rsidRDefault="00C7725A" w:rsidP="00C7725A">
            <w:pPr>
              <w:ind w:firstLine="171"/>
            </w:pPr>
            <w:r>
              <w:rPr>
                <w:i/>
                <w:iCs/>
              </w:rPr>
              <w:t>Biomarker score derivation sample</w:t>
            </w:r>
          </w:p>
        </w:tc>
        <w:tc>
          <w:tcPr>
            <w:tcW w:w="1673" w:type="dxa"/>
          </w:tcPr>
          <w:p w14:paraId="592286C1" w14:textId="61359641" w:rsidR="00C7725A" w:rsidRPr="000E0463" w:rsidRDefault="00A94709" w:rsidP="00C7725A">
            <w:pPr>
              <w:jc w:val="center"/>
            </w:pPr>
            <w:r>
              <w:t>21.3 (13)</w:t>
            </w:r>
          </w:p>
        </w:tc>
        <w:tc>
          <w:tcPr>
            <w:tcW w:w="2155" w:type="dxa"/>
          </w:tcPr>
          <w:p w14:paraId="1C98911A" w14:textId="6E53AB77" w:rsidR="00C7725A" w:rsidRPr="000E0463" w:rsidRDefault="00A94709" w:rsidP="00C7725A">
            <w:pPr>
              <w:jc w:val="center"/>
            </w:pPr>
            <w:r>
              <w:t>19.4 (13)</w:t>
            </w:r>
          </w:p>
        </w:tc>
        <w:tc>
          <w:tcPr>
            <w:tcW w:w="1229" w:type="dxa"/>
          </w:tcPr>
          <w:p w14:paraId="24035702" w14:textId="4BEBA7A5" w:rsidR="00C7725A" w:rsidRPr="000E0463" w:rsidRDefault="0029630C" w:rsidP="00C7725A">
            <w:pPr>
              <w:jc w:val="center"/>
            </w:pPr>
            <w:r>
              <w:t>0.79</w:t>
            </w:r>
          </w:p>
        </w:tc>
      </w:tr>
      <w:tr w:rsidR="00C7725A" w:rsidRPr="000E0463" w14:paraId="5B0BBF82" w14:textId="77777777" w:rsidTr="005A6D5D">
        <w:tc>
          <w:tcPr>
            <w:tcW w:w="3969" w:type="dxa"/>
            <w:tcBorders>
              <w:bottom w:val="single" w:sz="4" w:space="0" w:color="auto"/>
            </w:tcBorders>
          </w:tcPr>
          <w:p w14:paraId="04CFFE3F" w14:textId="37F4AF94" w:rsidR="00C7725A" w:rsidRPr="000E0463" w:rsidRDefault="00C7725A" w:rsidP="00C7725A">
            <w:pPr>
              <w:ind w:firstLine="179"/>
            </w:pPr>
            <w:r>
              <w:rPr>
                <w:i/>
                <w:iCs/>
              </w:rPr>
              <w:t>Interaction with biomarker score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3A596771" w14:textId="258F2B16" w:rsidR="00C7725A" w:rsidRPr="000E0463" w:rsidRDefault="00C7725A" w:rsidP="00C7725A">
            <w:pPr>
              <w:jc w:val="center"/>
            </w:pP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14:paraId="12E22881" w14:textId="54DC6157" w:rsidR="00C7725A" w:rsidRPr="000E0463" w:rsidRDefault="00C7725A" w:rsidP="00C7725A">
            <w:pPr>
              <w:jc w:val="center"/>
            </w:pP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09389729" w14:textId="1F2F85C0" w:rsidR="00C7725A" w:rsidRPr="000E0463" w:rsidRDefault="0029630C" w:rsidP="00C7725A">
            <w:pPr>
              <w:jc w:val="center"/>
            </w:pPr>
            <w:r>
              <w:t>0.68</w:t>
            </w:r>
          </w:p>
        </w:tc>
      </w:tr>
    </w:tbl>
    <w:p w14:paraId="7619B67C" w14:textId="72FECDDC" w:rsidR="00AC65BE" w:rsidRDefault="00FE5BB1" w:rsidP="00AC65BE">
      <w:pPr>
        <w:spacing w:before="120" w:after="0"/>
        <w:jc w:val="both"/>
      </w:pPr>
      <w:r>
        <w:t>*</w:t>
      </w:r>
      <w:r w:rsidR="00AC65BE">
        <w:t>Numbers of participants</w:t>
      </w:r>
      <w:r>
        <w:t xml:space="preserve"> were 80 and 67 </w:t>
      </w:r>
      <w:r w:rsidR="00B71F7E">
        <w:t>in the Mediterranean diet arm at baseline and in the biomarker score derivation sample</w:t>
      </w:r>
      <w:r w:rsidR="00A4608E">
        <w:t xml:space="preserve"> at 6 months</w:t>
      </w:r>
      <w:r w:rsidR="00B71F7E">
        <w:t xml:space="preserve">, respectively. The corresponding numbers were </w:t>
      </w:r>
      <w:r w:rsidR="00CF4511">
        <w:t>72 and 61 in the habitual diet arm.</w:t>
      </w:r>
      <w:r w:rsidR="00AC65BE">
        <w:tab/>
      </w:r>
      <w:r w:rsidR="00AC65BE">
        <w:tab/>
      </w:r>
    </w:p>
    <w:p w14:paraId="6A5BCA01" w14:textId="3E9DE276" w:rsidR="00442A22" w:rsidRDefault="00F631F2" w:rsidP="00F631F2">
      <w:pPr>
        <w:spacing w:before="120" w:after="0"/>
        <w:jc w:val="both"/>
      </w:pPr>
      <w:r w:rsidRPr="000E0463">
        <w:t>†</w:t>
      </w:r>
      <w:r w:rsidR="00442A22">
        <w:t>P-values for between</w:t>
      </w:r>
      <w:r w:rsidR="00101A51">
        <w:t xml:space="preserve"> group differences in </w:t>
      </w:r>
      <w:r w:rsidR="00A74B32">
        <w:t xml:space="preserve">the </w:t>
      </w:r>
      <w:r w:rsidR="00101A51">
        <w:t xml:space="preserve">proportions of users of medications were calculated using the chi-squared test. </w:t>
      </w:r>
      <w:r w:rsidR="00D30979">
        <w:t xml:space="preserve">P-values </w:t>
      </w:r>
      <w:r w:rsidR="000F0ACE">
        <w:t>for int</w:t>
      </w:r>
      <w:r w:rsidR="006E7AAB">
        <w:t xml:space="preserve">eraction refer to p-values for the coefficient </w:t>
      </w:r>
      <w:r w:rsidR="00BF4028">
        <w:t xml:space="preserve">of the interaction term </w:t>
      </w:r>
      <w:r w:rsidR="00AE7C35">
        <w:t xml:space="preserve">between medication use and the biomarker score in logistic regression models </w:t>
      </w:r>
      <w:r w:rsidR="00EA5202">
        <w:t xml:space="preserve">predicting randomised assignment </w:t>
      </w:r>
      <w:r w:rsidR="00791E8D">
        <w:t xml:space="preserve">to diet groups </w:t>
      </w:r>
      <w:r w:rsidR="00A4608E">
        <w:t xml:space="preserve">in the biomarker score derivation sample at 6 months </w:t>
      </w:r>
      <w:r w:rsidR="00251911">
        <w:t>based on values of the biomarker score and the status of use of medications.</w:t>
      </w:r>
    </w:p>
    <w:p w14:paraId="2EE32A81" w14:textId="2329851E" w:rsidR="00F631F2" w:rsidRPr="00442A22" w:rsidRDefault="00442A22" w:rsidP="00F631F2">
      <w:pPr>
        <w:spacing w:before="120" w:after="0"/>
        <w:jc w:val="both"/>
        <w:rPr>
          <w:rFonts w:eastAsia="MS Gothic"/>
        </w:rPr>
      </w:pPr>
      <w:r w:rsidRPr="000E0463">
        <w:rPr>
          <w:rFonts w:eastAsia="MS Gothic"/>
        </w:rPr>
        <w:t>‡</w:t>
      </w:r>
      <w:r w:rsidR="00B03394">
        <w:t xml:space="preserve">The biomarker score was derived after 6 months of the intervention with exclusion of </w:t>
      </w:r>
      <w:r w:rsidR="000C25B4">
        <w:t>participants who withdrew, had missing data or extreme values in nutritional biomarkers.</w:t>
      </w:r>
      <w:r w:rsidR="00801AD6">
        <w:t xml:space="preserve"> All participants </w:t>
      </w:r>
      <w:r w:rsidR="00297C75">
        <w:t xml:space="preserve">retained their baseline status of users or non-users of groupings of medications </w:t>
      </w:r>
      <w:r w:rsidR="00C82B12">
        <w:t>presented in the current table.</w:t>
      </w:r>
      <w:r w:rsidR="00D91702">
        <w:t xml:space="preserve"> Three participants per </w:t>
      </w:r>
      <w:r w:rsidR="005E66B9">
        <w:t xml:space="preserve">arm made changes to dosages of their </w:t>
      </w:r>
      <w:r w:rsidR="000E68C3">
        <w:t>baseline</w:t>
      </w:r>
      <w:r w:rsidR="00BB66CB">
        <w:t xml:space="preserve"> medication regimens </w:t>
      </w:r>
      <w:r w:rsidR="005C7E9B">
        <w:t xml:space="preserve">or acutely introduced short-term medications </w:t>
      </w:r>
      <w:r w:rsidR="005A6D5D">
        <w:t>(e.g.,</w:t>
      </w:r>
      <w:r w:rsidR="005C7E9B">
        <w:t xml:space="preserve"> antibiotics</w:t>
      </w:r>
      <w:r w:rsidR="005A6D5D">
        <w:t>)</w:t>
      </w:r>
      <w:r w:rsidR="005C7E9B">
        <w:t xml:space="preserve">. </w:t>
      </w:r>
    </w:p>
    <w:sectPr w:rsidR="00F631F2" w:rsidRPr="00442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1F2"/>
    <w:rsid w:val="000C25B4"/>
    <w:rsid w:val="000E18DD"/>
    <w:rsid w:val="000E68C3"/>
    <w:rsid w:val="000F0ACE"/>
    <w:rsid w:val="00101A51"/>
    <w:rsid w:val="00120FBB"/>
    <w:rsid w:val="00130B36"/>
    <w:rsid w:val="002177EF"/>
    <w:rsid w:val="002272BB"/>
    <w:rsid w:val="00251911"/>
    <w:rsid w:val="0029630C"/>
    <w:rsid w:val="00297C75"/>
    <w:rsid w:val="00332A91"/>
    <w:rsid w:val="00335405"/>
    <w:rsid w:val="00383666"/>
    <w:rsid w:val="00395A7A"/>
    <w:rsid w:val="003F3F24"/>
    <w:rsid w:val="00442A22"/>
    <w:rsid w:val="00451528"/>
    <w:rsid w:val="004618C2"/>
    <w:rsid w:val="004F4D5B"/>
    <w:rsid w:val="005641C1"/>
    <w:rsid w:val="00585E6F"/>
    <w:rsid w:val="00595398"/>
    <w:rsid w:val="005A6D5D"/>
    <w:rsid w:val="005C7E9B"/>
    <w:rsid w:val="005E66B9"/>
    <w:rsid w:val="006152C2"/>
    <w:rsid w:val="00676054"/>
    <w:rsid w:val="006E7AAB"/>
    <w:rsid w:val="00744AA6"/>
    <w:rsid w:val="00791E8D"/>
    <w:rsid w:val="007D74BE"/>
    <w:rsid w:val="00801AD6"/>
    <w:rsid w:val="00830D9D"/>
    <w:rsid w:val="009D7D9F"/>
    <w:rsid w:val="009E7F7A"/>
    <w:rsid w:val="00A216FA"/>
    <w:rsid w:val="00A4608E"/>
    <w:rsid w:val="00A55C94"/>
    <w:rsid w:val="00A74B32"/>
    <w:rsid w:val="00A94709"/>
    <w:rsid w:val="00AC65BE"/>
    <w:rsid w:val="00AE7C35"/>
    <w:rsid w:val="00B03394"/>
    <w:rsid w:val="00B64D23"/>
    <w:rsid w:val="00B71F7E"/>
    <w:rsid w:val="00BB66CB"/>
    <w:rsid w:val="00BF4028"/>
    <w:rsid w:val="00C7725A"/>
    <w:rsid w:val="00C82B12"/>
    <w:rsid w:val="00CF3289"/>
    <w:rsid w:val="00CF4511"/>
    <w:rsid w:val="00D02533"/>
    <w:rsid w:val="00D30979"/>
    <w:rsid w:val="00D91702"/>
    <w:rsid w:val="00DB402D"/>
    <w:rsid w:val="00DB45AB"/>
    <w:rsid w:val="00DE08D3"/>
    <w:rsid w:val="00DF6516"/>
    <w:rsid w:val="00E41962"/>
    <w:rsid w:val="00E71BD1"/>
    <w:rsid w:val="00E73597"/>
    <w:rsid w:val="00E87EAB"/>
    <w:rsid w:val="00EA5202"/>
    <w:rsid w:val="00EB45F0"/>
    <w:rsid w:val="00ED6682"/>
    <w:rsid w:val="00EF5753"/>
    <w:rsid w:val="00F41107"/>
    <w:rsid w:val="00F631F2"/>
    <w:rsid w:val="00FC21CC"/>
    <w:rsid w:val="00FE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48744"/>
  <w15:chartTrackingRefBased/>
  <w15:docId w15:val="{B704CF9E-6937-4572-B6CF-AD521E4DA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1F2"/>
    <w:rPr>
      <w:bCs w:val="0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F631F2"/>
    <w:pPr>
      <w:spacing w:after="0" w:line="240" w:lineRule="auto"/>
    </w:pPr>
    <w:rPr>
      <w:bCs w:val="0"/>
      <w:kern w:val="0"/>
      <w:szCs w:val="2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F63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5</TotalTime>
  <Pages>1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Sobiecki</dc:creator>
  <cp:keywords/>
  <dc:description/>
  <cp:lastModifiedBy>Jakub Sobiecki</cp:lastModifiedBy>
  <cp:revision>69</cp:revision>
  <dcterms:created xsi:type="dcterms:W3CDTF">2023-02-09T02:20:00Z</dcterms:created>
  <dcterms:modified xsi:type="dcterms:W3CDTF">2023-02-18T02:22:00Z</dcterms:modified>
</cp:coreProperties>
</file>